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9B991" w14:textId="63889B61" w:rsidR="00905A23" w:rsidRDefault="00905A23" w:rsidP="00905A2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S2</w:t>
      </w:r>
    </w:p>
    <w:p w14:paraId="29FEB7E2" w14:textId="5939D805" w:rsidR="00F63D64" w:rsidRPr="009E0FDA" w:rsidRDefault="00905A23" w:rsidP="00EC6A9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E0FDA">
        <w:rPr>
          <w:rFonts w:ascii="Times New Roman" w:hAnsi="Times New Roman" w:cs="Times New Roman"/>
          <w:w w:val="110"/>
          <w:sz w:val="20"/>
          <w:szCs w:val="20"/>
        </w:rPr>
        <w:t xml:space="preserve">Table S2: </w:t>
      </w:r>
      <w:proofErr w:type="spellStart"/>
      <w:r w:rsidR="0035462B" w:rsidRPr="009E0FDA">
        <w:rPr>
          <w:rFonts w:ascii="Times New Roman" w:hAnsi="Times New Roman" w:cs="Times New Roman"/>
          <w:w w:val="110"/>
          <w:sz w:val="20"/>
          <w:szCs w:val="20"/>
        </w:rPr>
        <w:t>Reactome</w:t>
      </w:r>
      <w:proofErr w:type="spellEnd"/>
      <w:r w:rsidR="0035462B" w:rsidRPr="009E0FDA">
        <w:rPr>
          <w:rFonts w:ascii="Times New Roman" w:hAnsi="Times New Roman" w:cs="Times New Roman"/>
          <w:w w:val="110"/>
          <w:sz w:val="20"/>
          <w:szCs w:val="20"/>
        </w:rPr>
        <w:t xml:space="preserve"> pathways </w:t>
      </w:r>
    </w:p>
    <w:p w14:paraId="0EDE4375" w14:textId="30B23BFA" w:rsidR="00F63D64" w:rsidRDefault="00F63D64" w:rsidP="00EC6A95">
      <w:pPr>
        <w:pStyle w:val="BodyText"/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9B104" wp14:editId="322EE158">
                <wp:simplePos x="0" y="0"/>
                <wp:positionH relativeFrom="page">
                  <wp:posOffset>1149350</wp:posOffset>
                </wp:positionH>
                <wp:positionV relativeFrom="paragraph">
                  <wp:posOffset>732155</wp:posOffset>
                </wp:positionV>
                <wp:extent cx="5638800" cy="7376795"/>
                <wp:effectExtent l="0" t="1905" r="3175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7376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019"/>
                              <w:gridCol w:w="863"/>
                              <w:gridCol w:w="1040"/>
                              <w:gridCol w:w="1000"/>
                              <w:gridCol w:w="961"/>
                              <w:gridCol w:w="1000"/>
                            </w:tblGrid>
                            <w:tr w:rsidR="00903748" w:rsidRPr="00903748" w14:paraId="1772E406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5DF8D1F9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line="195" w:lineRule="exact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5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Scavenging of heme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25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from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8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plasma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9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3"/>
                                      <w:w w:val="110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D9C3066" w14:textId="77777777" w:rsidR="00F63D64" w:rsidRPr="00903748" w:rsidRDefault="00F63D64">
                                  <w:pPr>
                                    <w:pStyle w:val="TableParagraph"/>
                                    <w:spacing w:line="195" w:lineRule="exact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BF984F5" w14:textId="77777777" w:rsidR="00F63D64" w:rsidRPr="00903748" w:rsidRDefault="00F63D64">
                                  <w:pPr>
                                    <w:pStyle w:val="TableParagraph"/>
                                    <w:spacing w:line="195" w:lineRule="exact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1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E6E84EC" w14:textId="77777777" w:rsidR="00F63D64" w:rsidRPr="00903748" w:rsidRDefault="00F63D64">
                                  <w:pPr>
                                    <w:pStyle w:val="TableParagraph"/>
                                    <w:spacing w:line="195" w:lineRule="exact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66e-1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40EE0403" w14:textId="77777777" w:rsidR="00F63D64" w:rsidRPr="00903748" w:rsidRDefault="00F63D64">
                                  <w:pPr>
                                    <w:pStyle w:val="TableParagraph"/>
                                    <w:spacing w:line="195" w:lineRule="exact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 / 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61CBC5D" w14:textId="77777777" w:rsidR="00F63D64" w:rsidRPr="00903748" w:rsidRDefault="00F63D64">
                                  <w:pPr>
                                    <w:pStyle w:val="TableParagraph"/>
                                    <w:spacing w:line="195" w:lineRule="exact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9.45e-04</w:t>
                                  </w:r>
                                </w:p>
                              </w:tc>
                            </w:tr>
                            <w:tr w:rsidR="00903748" w:rsidRPr="00903748" w14:paraId="0DCD7233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2DA28269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6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Regulation of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8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omplement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9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ascade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7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4E71D3E1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7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7FDA417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1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30F680B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66e-1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3117762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8 / 4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6C1C1E90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903748" w:rsidRPr="00903748" w14:paraId="3ECDFBEB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1DA2D9FC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7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omplement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9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ascade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7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0B9148A8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F9CF9AB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1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4230E8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66e-1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6FF04E97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7 / 7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7103EDF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 w:rsidR="00903748" w:rsidRPr="00903748" w14:paraId="29C4D7EE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7F464DB2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8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Initial triggering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7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of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8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complement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5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3"/>
                                      <w:w w:val="110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471F9203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213149BE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1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AE6D0E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66e-1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03E8B6F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 / 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11C0BAA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7267F172" w14:textId="77777777">
                              <w:trPr>
                                <w:trHeight w:val="601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7F9CA1B2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9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Binding and Uptake of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6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Ligands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by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9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36F41A82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4DA9B5FB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1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2B74657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66e-1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4C121726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 / 3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6D0EF8B4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903748" w:rsidRPr="00903748" w14:paraId="73328227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18A69D86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0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Cell surface interactions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28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at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0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the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position w:val="-9"/>
                                      <w:sz w:val="16"/>
                                    </w:rPr>
                                    <w:t>18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2"/>
                                      <w:w w:val="110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position w:val="-9"/>
                                      <w:sz w:val="16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4AF5E1F0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55E9A03C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33e-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EB4F4C9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67e-1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7F1FBECC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 / 6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FE79B01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 w:rsidR="00903748" w:rsidRPr="00903748" w14:paraId="708D3703" w14:textId="77777777">
                              <w:trPr>
                                <w:trHeight w:val="601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73B7F7B1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22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1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lassical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6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antibody-mediated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3"/>
                                      <w:w w:val="105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73A6464C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4CE3BB55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78e-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5796911B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64e-1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4649A1DC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 / 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11D341BA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57e-04</w:t>
                                  </w:r>
                                </w:p>
                              </w:tc>
                            </w:tr>
                            <w:tr w:rsidR="00903748" w:rsidRPr="00903748" w14:paraId="2D11BE84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74846200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2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GR activa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15B09A3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33188EA3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77e-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5024E39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40e-1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323B488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 / 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27596F5B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.72e-04</w:t>
                                  </w:r>
                                </w:p>
                              </w:tc>
                            </w:tr>
                            <w:tr w:rsidR="00903748" w:rsidRPr="00903748" w14:paraId="4E597F1D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1CC69A3C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3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reation of C4 an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24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2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6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activators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0A179FD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475B4C0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9.66e-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148165DE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19e-1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432DB2A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 / 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4B2B11D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30e-04</w:t>
                                  </w:r>
                                </w:p>
                              </w:tc>
                            </w:tr>
                            <w:tr w:rsidR="00903748" w:rsidRPr="00903748" w14:paraId="1E3F59AE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5A6E52FA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4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Role of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6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phospholipids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8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i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position w:val="-9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3"/>
                                      <w:w w:val="110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position w:val="-9"/>
                                      <w:sz w:val="16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557219AF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155038C0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39e-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419DDFFD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92e-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60A6B643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5 / 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6AB21DF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9.45e-04</w:t>
                                  </w:r>
                                </w:p>
                              </w:tc>
                            </w:tr>
                            <w:tr w:rsidR="00903748" w:rsidRPr="00903748" w14:paraId="6A0067FD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7F6030D0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22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5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CD22 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21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BCR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regula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1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83D9C2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E9BDF3A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41e-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1CCF9F38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.00e-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641BF771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 / 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1FF08A90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15e-04</w:t>
                                  </w:r>
                                </w:p>
                              </w:tc>
                            </w:tr>
                            <w:tr w:rsidR="00903748" w:rsidRPr="00903748" w14:paraId="6225FAD2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2CA23F29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6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Role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3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of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3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LAT2/NTAL/LAB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2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on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3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calcium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2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675DD119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152B97AF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85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4466C1C2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.47e-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3523F742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 / 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3FD17944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5.51e-04</w:t>
                                  </w:r>
                                </w:p>
                              </w:tc>
                            </w:tr>
                            <w:tr w:rsidR="00903748" w:rsidRPr="00903748" w14:paraId="308E7AA7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66143150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7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GR3A-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3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IL10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3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synthesis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FB4C0E6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7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4459148A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95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875DBE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.47e-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4C83259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9 / 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5E45A316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04BAFDAF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65043594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8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Hemostasis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24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3"/>
                                      <w:w w:val="110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82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6D885198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21AF2477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37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5716A09A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07e-1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1A1C16B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1 / 32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429FBA4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 w:rsidR="00903748" w:rsidRPr="00903748" w14:paraId="708F7464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14A2D0A8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19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GR3A-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23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phagocytosis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452B8BB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329B6DF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42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FD6034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26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2047B7B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 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7A60D9C6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4CA17154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4A711D15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0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Parasite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9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infec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2"/>
                                      <w:w w:val="110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70759919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6A7F588E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42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32751ED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26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522C32F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 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04ABC496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3FF637FC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68857E40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1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Leishmania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10"/>
                                        <w:w w:val="1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phagocytosis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22"/>
                                      <w:w w:val="110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10"/>
                                      <w:sz w:val="16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64495C2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6D621F0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7.42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684C88C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26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5B295B6B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 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5CA4F920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5BEB35F2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63CEA5F2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2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Regulation of actin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1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dynamics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4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for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09C1283B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523127D0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8.03e-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42D1423C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28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70E6D24F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 / 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621F0AB9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70565677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69815D7A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3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ERI 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MAPK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6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activa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2EC05FC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3AE674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02e-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64BC89EC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53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300403FE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 / 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519F846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27FF466D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3B40068C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4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ERI 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22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Ca+2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1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mobiliza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2247F151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3D017CB4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60e-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D19DBC8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.41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6411720D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 / 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0C515A3B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8.66e-04</w:t>
                                  </w:r>
                                </w:p>
                              </w:tc>
                            </w:tr>
                            <w:tr w:rsidR="00903748" w:rsidRPr="00903748" w14:paraId="40BBB2D9" w14:textId="77777777">
                              <w:trPr>
                                <w:trHeight w:val="801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073D97E5" w14:textId="77777777" w:rsidR="00F63D64" w:rsidRPr="00903748" w:rsidRDefault="00B43CC0">
                                  <w:pPr>
                                    <w:pStyle w:val="TableParagraph"/>
                                    <w:spacing w:before="97" w:line="183" w:lineRule="exact"/>
                                    <w:ind w:left="100"/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5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0"/>
                                        <w:sz w:val="16"/>
                                      </w:rPr>
                                      <w:t>Antigen activates B Cell Receptor</w:t>
                                    </w:r>
                                  </w:hyperlink>
                                </w:p>
                                <w:p w14:paraId="60F8ECEE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line="215" w:lineRule="exact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5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(BCR) leading to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2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generation of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1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03</w:t>
                                  </w:r>
                                </w:p>
                                <w:p w14:paraId="48A63DE7" w14:textId="77777777" w:rsidR="00F63D64" w:rsidRPr="00903748" w:rsidRDefault="00B43CC0">
                                  <w:pPr>
                                    <w:pStyle w:val="TableParagraph"/>
                                    <w:spacing w:before="3"/>
                                    <w:ind w:left="100"/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5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15"/>
                                        <w:sz w:val="16"/>
                                      </w:rPr>
                                      <w:t>second messenger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CA19FC9" w14:textId="77777777" w:rsidR="00F63D64" w:rsidRPr="00903748" w:rsidRDefault="00F63D64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</w:p>
                                <w:p w14:paraId="4F7BA5D4" w14:textId="77777777" w:rsidR="00F63D64" w:rsidRPr="00903748" w:rsidRDefault="00F63D64">
                                  <w:pPr>
                                    <w:pStyle w:val="TableParagraph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5959E9D" w14:textId="77777777" w:rsidR="00F63D64" w:rsidRPr="00903748" w:rsidRDefault="00F63D64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</w:p>
                                <w:p w14:paraId="67F2DCC0" w14:textId="77777777" w:rsidR="00F63D64" w:rsidRPr="00903748" w:rsidRDefault="00F63D64">
                                  <w:pPr>
                                    <w:pStyle w:val="TableParagraph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39e-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6B0BAB48" w14:textId="77777777" w:rsidR="00F63D64" w:rsidRPr="00903748" w:rsidRDefault="00F63D64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</w:p>
                                <w:p w14:paraId="39B6DAD3" w14:textId="77777777" w:rsidR="00F63D64" w:rsidRPr="00903748" w:rsidRDefault="00F63D64">
                                  <w:pPr>
                                    <w:pStyle w:val="TableParagraph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4.74e-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36F59942" w14:textId="77777777" w:rsidR="00F63D64" w:rsidRPr="00903748" w:rsidRDefault="00F63D64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</w:p>
                                <w:p w14:paraId="07055332" w14:textId="77777777" w:rsidR="00F63D64" w:rsidRPr="00903748" w:rsidRDefault="00F63D64">
                                  <w:pPr>
                                    <w:pStyle w:val="TableParagraph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0 / 2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72554CF3" w14:textId="77777777" w:rsidR="00F63D64" w:rsidRPr="00903748" w:rsidRDefault="00F63D64">
                                  <w:pPr>
                                    <w:pStyle w:val="TableParagraph"/>
                                    <w:spacing w:before="9"/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</w:p>
                                <w:p w14:paraId="4D75F16D" w14:textId="77777777" w:rsidR="00F63D64" w:rsidRPr="00903748" w:rsidRDefault="00F63D64">
                                  <w:pPr>
                                    <w:pStyle w:val="TableParagraph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3748" w:rsidRPr="00903748" w14:paraId="3F4A73AD" w14:textId="77777777">
                              <w:trPr>
                                <w:trHeight w:val="601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7BC8F6E9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97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6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Fcgamma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9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receptor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-9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(FCGR)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3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position w:val="-9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position w:val="-9"/>
                                      <w:sz w:val="16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67B53ECE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2F374FE9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9.51e-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780166C5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24e-1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68D09E8E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2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7 / 4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265FABB1" w14:textId="77777777" w:rsidR="00F63D64" w:rsidRPr="00903748" w:rsidRDefault="00F63D64">
                                  <w:pPr>
                                    <w:pStyle w:val="TableParagraph"/>
                                    <w:spacing w:before="1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903748" w:rsidRPr="00903748" w14:paraId="01EA5E21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26448D8A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7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Vesicle-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2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transport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22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82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2EF6AAD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4805E848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.31e-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5ACDFA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3.01e-1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740C1CA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26 / 25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FB3DB22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903748" w:rsidRPr="00903748" w14:paraId="0BC50BB3" w14:textId="77777777">
                              <w:trPr>
                                <w:trHeight w:val="400"/>
                              </w:trPr>
                              <w:tc>
                                <w:tcPr>
                                  <w:tcW w:w="4019" w:type="dxa"/>
                                  <w:shd w:val="clear" w:color="auto" w:fill="E5E5E5"/>
                                </w:tcPr>
                                <w:p w14:paraId="1729C300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89"/>
                                    </w:tabs>
                                    <w:spacing w:before="79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8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FCERI mediated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2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NF-kB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10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z w:val="16"/>
                                      </w:rPr>
                                      <w:t>activation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2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shd w:val="clear" w:color="auto" w:fill="E5E5E5"/>
                                </w:tcPr>
                                <w:p w14:paraId="382A948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5E5E5"/>
                                </w:tcPr>
                                <w:p w14:paraId="549081AA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5.25e-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46CB3E4F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.31e-1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shd w:val="clear" w:color="auto" w:fill="E5E5E5"/>
                                </w:tcPr>
                                <w:p w14:paraId="7E223795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 / 1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shd w:val="clear" w:color="auto" w:fill="E5E5E5"/>
                                </w:tcPr>
                                <w:p w14:paraId="01BB5C00" w14:textId="77777777" w:rsidR="00F63D64" w:rsidRPr="00903748" w:rsidRDefault="00F63D64">
                                  <w:pPr>
                                    <w:pStyle w:val="TableParagraph"/>
                                    <w:spacing w:before="79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F63D64" w:rsidRPr="00903748" w14:paraId="4D6B9287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4019" w:type="dxa"/>
                                </w:tcPr>
                                <w:p w14:paraId="215E7F24" w14:textId="77777777" w:rsidR="00F63D64" w:rsidRPr="00903748" w:rsidRDefault="00B43CC0">
                                  <w:pPr>
                                    <w:pStyle w:val="TableParagraph"/>
                                    <w:tabs>
                                      <w:tab w:val="left" w:pos="3126"/>
                                    </w:tabs>
                                    <w:spacing w:before="79" w:line="202" w:lineRule="exact"/>
                                    <w:ind w:left="100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hyperlink w:anchor="_bookmark29" w:history="1"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Innate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5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Immune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spacing w:val="6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 w:rsidR="00F63D64" w:rsidRPr="00903748">
                                      <w:rPr>
                                        <w:rFonts w:ascii="Times New Roman"/>
                                        <w:b/>
                                        <w:color w:val="000000" w:themeColor="text1"/>
                                        <w:w w:val="105"/>
                                        <w:sz w:val="16"/>
                                      </w:rPr>
                                      <w:t>System</w:t>
                                    </w:r>
                                  </w:hyperlink>
                                  <w:r w:rsidR="00F63D64" w:rsidRPr="00903748">
                                    <w:rPr>
                                      <w:rFonts w:ascii="Times New Roman"/>
                                      <w:b/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ab/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25 /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spacing w:val="-14"/>
                                      <w:w w:val="105"/>
                                      <w:sz w:val="16"/>
                                    </w:rPr>
                                    <w:t xml:space="preserve"> </w:t>
                                  </w:r>
                                  <w:r w:rsidR="00F63D64" w:rsidRPr="00903748">
                                    <w:rPr>
                                      <w:color w:val="000000" w:themeColor="text1"/>
                                      <w:w w:val="105"/>
                                      <w:sz w:val="16"/>
                                    </w:rPr>
                                    <w:t>1,32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14:paraId="41403986" w14:textId="77777777" w:rsidR="00F63D64" w:rsidRPr="00903748" w:rsidRDefault="00F63D64">
                                  <w:pPr>
                                    <w:pStyle w:val="TableParagraph"/>
                                    <w:spacing w:before="79" w:line="202" w:lineRule="exact"/>
                                    <w:ind w:left="237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57EB8FC6" w14:textId="77777777" w:rsidR="00F63D64" w:rsidRPr="00903748" w:rsidRDefault="00F63D64">
                                  <w:pPr>
                                    <w:pStyle w:val="TableParagraph"/>
                                    <w:spacing w:before="79" w:line="202" w:lineRule="exact"/>
                                    <w:ind w:left="239" w:right="190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14e-0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02F78908" w14:textId="77777777" w:rsidR="00F63D64" w:rsidRPr="00903748" w:rsidRDefault="00F63D64">
                                  <w:pPr>
                                    <w:pStyle w:val="TableParagraph"/>
                                    <w:spacing w:before="79" w:line="202" w:lineRule="exact"/>
                                    <w:ind w:left="202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1.37e-0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</w:tcPr>
                                <w:p w14:paraId="6D50B32C" w14:textId="77777777" w:rsidR="00F63D64" w:rsidRPr="00903748" w:rsidRDefault="00F63D64">
                                  <w:pPr>
                                    <w:pStyle w:val="TableParagraph"/>
                                    <w:spacing w:before="79" w:line="202" w:lineRule="exact"/>
                                    <w:ind w:left="193" w:right="195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63 / 69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4BF692D3" w14:textId="77777777" w:rsidR="00F63D64" w:rsidRPr="00903748" w:rsidRDefault="00F63D64">
                                  <w:pPr>
                                    <w:pStyle w:val="TableParagraph"/>
                                    <w:spacing w:before="79" w:line="202" w:lineRule="exact"/>
                                    <w:ind w:left="198" w:right="191"/>
                                    <w:jc w:val="center"/>
                                    <w:rPr>
                                      <w:color w:val="000000" w:themeColor="text1"/>
                                      <w:sz w:val="16"/>
                                    </w:rPr>
                                  </w:pPr>
                                  <w:r w:rsidRPr="00903748">
                                    <w:rPr>
                                      <w:color w:val="000000" w:themeColor="text1"/>
                                      <w:sz w:val="16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</w:tbl>
                          <w:p w14:paraId="32E111C5" w14:textId="77777777" w:rsidR="00F63D64" w:rsidRPr="00903748" w:rsidRDefault="00F63D64" w:rsidP="00F63D64">
                            <w:pPr>
                              <w:pStyle w:val="BodyTex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A9B10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0.5pt;margin-top:57.65pt;width:444pt;height:580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019"/>
                        <w:gridCol w:w="863"/>
                        <w:gridCol w:w="1040"/>
                        <w:gridCol w:w="1000"/>
                        <w:gridCol w:w="961"/>
                        <w:gridCol w:w="1000"/>
                      </w:tblGrid>
                      <w:tr w:rsidR="00903748" w:rsidRPr="00903748" w14:paraId="1772E406" w14:textId="77777777">
                        <w:trPr>
                          <w:trHeight w:val="300"/>
                        </w:trPr>
                        <w:tc>
                          <w:tcPr>
                            <w:tcW w:w="4019" w:type="dxa"/>
                          </w:tcPr>
                          <w:p w14:paraId="5DF8D1F9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line="195" w:lineRule="exact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5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Scavenging of heme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25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from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8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plasma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9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3"/>
                                <w:w w:val="110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2D9C3066" w14:textId="77777777" w:rsidR="00F63D64" w:rsidRPr="00903748" w:rsidRDefault="00F63D64">
                            <w:pPr>
                              <w:pStyle w:val="TableParagraph"/>
                              <w:spacing w:line="195" w:lineRule="exact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BF984F5" w14:textId="77777777" w:rsidR="00F63D64" w:rsidRPr="00903748" w:rsidRDefault="00F63D64">
                            <w:pPr>
                              <w:pStyle w:val="TableParagraph"/>
                              <w:spacing w:line="195" w:lineRule="exact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1e-16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E6E84EC" w14:textId="77777777" w:rsidR="00F63D64" w:rsidRPr="00903748" w:rsidRDefault="00F63D64">
                            <w:pPr>
                              <w:pStyle w:val="TableParagraph"/>
                              <w:spacing w:line="195" w:lineRule="exact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66e-15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40EE0403" w14:textId="77777777" w:rsidR="00F63D64" w:rsidRPr="00903748" w:rsidRDefault="00F63D64">
                            <w:pPr>
                              <w:pStyle w:val="TableParagraph"/>
                              <w:spacing w:line="195" w:lineRule="exact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 / 1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61CBC5D" w14:textId="77777777" w:rsidR="00F63D64" w:rsidRPr="00903748" w:rsidRDefault="00F63D64">
                            <w:pPr>
                              <w:pStyle w:val="TableParagraph"/>
                              <w:spacing w:line="195" w:lineRule="exact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9.45e-04</w:t>
                            </w:r>
                          </w:p>
                        </w:tc>
                      </w:tr>
                      <w:tr w:rsidR="00903748" w:rsidRPr="00903748" w14:paraId="0DCD7233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2DA28269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6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Regulation of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8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omplement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ascade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7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4E71D3E1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7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7FDA417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1e-16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30F680B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66e-15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3117762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8 / 42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6C1C1E90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3</w:t>
                            </w:r>
                          </w:p>
                        </w:tc>
                      </w:tr>
                      <w:tr w:rsidR="00903748" w:rsidRPr="00903748" w14:paraId="3ECDFBEB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1DA2D9FC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7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omplement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ascade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7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0B9148A8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F9CF9AB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1e-16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4230E8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66e-15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6FF04E97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7 / 71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7103EDF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6</w:t>
                            </w:r>
                          </w:p>
                        </w:tc>
                      </w:tr>
                      <w:tr w:rsidR="00903748" w:rsidRPr="00903748" w14:paraId="29C4D7EE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7F464DB2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8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Initial triggering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7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of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8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complement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5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3"/>
                                <w:w w:val="110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471F9203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213149BE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1e-16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AE6D0E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66e-15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03E8B6F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 / 21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11C0BAA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7267F172" w14:textId="77777777">
                        <w:trPr>
                          <w:trHeight w:val="601"/>
                        </w:trPr>
                        <w:tc>
                          <w:tcPr>
                            <w:tcW w:w="4019" w:type="dxa"/>
                          </w:tcPr>
                          <w:p w14:paraId="7F9CA1B2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9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Binding and Uptake of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6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Ligands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by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9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36F41A82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4DA9B5FB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1e-16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2B74657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66e-15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4C121726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 / 33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6D0EF8B4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3</w:t>
                            </w:r>
                          </w:p>
                        </w:tc>
                      </w:tr>
                      <w:tr w:rsidR="00903748" w:rsidRPr="00903748" w14:paraId="73328227" w14:textId="77777777">
                        <w:trPr>
                          <w:trHeight w:val="6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18A69D86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0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Cell surface interactions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28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at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0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the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position w:val="-9"/>
                                <w:sz w:val="16"/>
                              </w:rPr>
                              <w:t>18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2"/>
                                <w:w w:val="110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position w:val="-9"/>
                                <w:sz w:val="16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4AF5E1F0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55E9A03C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33e-16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EB4F4C9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67e-14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7F1FBECC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 / 64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FE79B01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5</w:t>
                            </w:r>
                          </w:p>
                        </w:tc>
                      </w:tr>
                      <w:tr w:rsidR="00903748" w:rsidRPr="00903748" w14:paraId="708D3703" w14:textId="77777777">
                        <w:trPr>
                          <w:trHeight w:val="601"/>
                        </w:trPr>
                        <w:tc>
                          <w:tcPr>
                            <w:tcW w:w="4019" w:type="dxa"/>
                          </w:tcPr>
                          <w:p w14:paraId="73B7F7B1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22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1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lassical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6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antibody-mediated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3"/>
                                <w:w w:val="105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73A6464C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4CE3BB55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78e-15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5796911B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64e-14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4649A1DC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 / 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11D341BA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57e-04</w:t>
                            </w:r>
                          </w:p>
                        </w:tc>
                      </w:tr>
                      <w:tr w:rsidR="00903748" w:rsidRPr="00903748" w14:paraId="2D11BE84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74846200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2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GR activa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15B09A3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33188EA3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77e-15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5024E39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40e-13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323B488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 / 6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27596F5B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.72e-04</w:t>
                            </w:r>
                          </w:p>
                        </w:tc>
                      </w:tr>
                      <w:tr w:rsidR="00903748" w:rsidRPr="00903748" w14:paraId="4E597F1D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1CC69A3C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3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reation of C4 an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2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2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6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activators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0A179FD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475B4C0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9.66e-15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148165DE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19e-13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432DB2A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 / 8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4B2B11D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30e-04</w:t>
                            </w:r>
                          </w:p>
                        </w:tc>
                      </w:tr>
                      <w:tr w:rsidR="00903748" w:rsidRPr="00903748" w14:paraId="1E3F59AE" w14:textId="77777777">
                        <w:trPr>
                          <w:trHeight w:val="6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5A6E52FA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4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Role of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6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phospholipids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8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i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position w:val="-9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3"/>
                                <w:w w:val="110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position w:val="-9"/>
                                <w:sz w:val="16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557219AF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155038C0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39e-14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419DDFFD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92e-12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60A6B643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5 / 12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6AB21DF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9.45e-04</w:t>
                            </w:r>
                          </w:p>
                        </w:tc>
                      </w:tr>
                      <w:tr w:rsidR="00903748" w:rsidRPr="00903748" w14:paraId="6A0067FD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7F6030D0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22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5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CD22 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21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BCR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regula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1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283D9C2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E9BDF3A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41e-14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1CCF9F38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.00e-12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641BF771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 / 4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1FF08A90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15e-04</w:t>
                            </w:r>
                          </w:p>
                        </w:tc>
                      </w:tr>
                      <w:tr w:rsidR="00903748" w:rsidRPr="00903748" w14:paraId="6225FAD2" w14:textId="77777777">
                        <w:trPr>
                          <w:trHeight w:val="6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2CA23F29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6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Role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of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LAT2/NTAL/LAB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on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calcium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2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675DD119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152B97AF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85e-13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4466C1C2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.47e-12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3523F742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 / 7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3FD17944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5.51e-04</w:t>
                            </w:r>
                          </w:p>
                        </w:tc>
                      </w:tr>
                      <w:tr w:rsidR="00903748" w:rsidRPr="00903748" w14:paraId="308E7AA7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66143150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7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GR3A-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3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IL10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3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synthesis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2FB4C0E6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7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4459148A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95e-13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875DBE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.47e-12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4C83259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9 / 20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5E45A316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04BAFDAF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65043594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8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Hemostasis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24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3"/>
                                <w:w w:val="110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824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6D885198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21AF2477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37e-13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5716A09A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07e-12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1A1C16B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1 / 328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429FBA4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26</w:t>
                            </w:r>
                          </w:p>
                        </w:tc>
                      </w:tr>
                      <w:tr w:rsidR="00903748" w:rsidRPr="00903748" w14:paraId="708F7464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14A2D0A8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19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GR3A-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23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phagocytosis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452B8BB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329B6DF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42e-13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FD6034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26e-11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2047B7B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2 / 27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7A60D9C6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4CA17154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4A711D15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0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Parasite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9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infec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2"/>
                                <w:w w:val="110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70759919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6A7F588E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42e-13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32751ED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26e-11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522C32F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2 / 27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04ABC496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3FF637FC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68857E40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1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Leishmania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10"/>
                                  <w:w w:val="1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phagocytosis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10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22"/>
                                <w:w w:val="110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10"/>
                                <w:sz w:val="16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64495C2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6D621F0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7.42e-13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684C88C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26e-11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5B295B6B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2 / 27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5CA4F920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5BEB35F2" w14:textId="77777777">
                        <w:trPr>
                          <w:trHeight w:val="6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63CEA5F2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2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Regulation of actin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dynamics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for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09C1283B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523127D0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8.03e-13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42D1423C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28e-11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70E6D24F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 / 24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621F0AB9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70565677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69815D7A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3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ERI 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MAPK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6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activa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2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22EC05FC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3AE674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02e-1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64BC89EC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53e-11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300403FE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 / 20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519F846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27FF466D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3B40068C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4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ERI 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22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Ca+2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1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mobiliza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2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2247F151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3D017CB4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60e-12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D19DBC8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.41e-11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6411720D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 / 11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0C515A3B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8.66e-04</w:t>
                            </w:r>
                          </w:p>
                        </w:tc>
                      </w:tr>
                      <w:tr w:rsidR="00903748" w:rsidRPr="00903748" w14:paraId="40BBB2D9" w14:textId="77777777">
                        <w:trPr>
                          <w:trHeight w:val="801"/>
                        </w:trPr>
                        <w:tc>
                          <w:tcPr>
                            <w:tcW w:w="4019" w:type="dxa"/>
                          </w:tcPr>
                          <w:p w14:paraId="073D97E5" w14:textId="77777777" w:rsidR="00F63D64" w:rsidRPr="00903748" w:rsidRDefault="00B43CC0">
                            <w:pPr>
                              <w:pStyle w:val="TableParagraph"/>
                              <w:spacing w:before="97" w:line="183" w:lineRule="exact"/>
                              <w:ind w:left="100"/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</w:pPr>
                            <w:hyperlink w:anchor="_bookmark25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0"/>
                                  <w:sz w:val="16"/>
                                </w:rPr>
                                <w:t>Antigen activates B Cell Receptor</w:t>
                              </w:r>
                            </w:hyperlink>
                          </w:p>
                          <w:p w14:paraId="60F8ECEE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line="215" w:lineRule="exact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5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(BCR) leading to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generation of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1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03</w:t>
                            </w:r>
                          </w:p>
                          <w:p w14:paraId="48A63DE7" w14:textId="77777777" w:rsidR="00F63D64" w:rsidRPr="00903748" w:rsidRDefault="00B43CC0">
                            <w:pPr>
                              <w:pStyle w:val="TableParagraph"/>
                              <w:spacing w:before="3"/>
                              <w:ind w:left="100"/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</w:pPr>
                            <w:hyperlink w:anchor="_bookmark25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15"/>
                                  <w:sz w:val="16"/>
                                </w:rPr>
                                <w:t>second messengers</w:t>
                              </w:r>
                            </w:hyperlink>
                          </w:p>
                        </w:tc>
                        <w:tc>
                          <w:tcPr>
                            <w:tcW w:w="863" w:type="dxa"/>
                          </w:tcPr>
                          <w:p w14:paraId="2CA19FC9" w14:textId="77777777" w:rsidR="00F63D64" w:rsidRPr="00903748" w:rsidRDefault="00F63D64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4F7BA5D4" w14:textId="77777777" w:rsidR="00F63D64" w:rsidRPr="00903748" w:rsidRDefault="00F63D64">
                            <w:pPr>
                              <w:pStyle w:val="TableParagraph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5959E9D" w14:textId="77777777" w:rsidR="00F63D64" w:rsidRPr="00903748" w:rsidRDefault="00F63D64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67F2DCC0" w14:textId="77777777" w:rsidR="00F63D64" w:rsidRPr="00903748" w:rsidRDefault="00F63D64">
                            <w:pPr>
                              <w:pStyle w:val="TableParagraph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39e-1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6B0BAB48" w14:textId="77777777" w:rsidR="00F63D64" w:rsidRPr="00903748" w:rsidRDefault="00F63D64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39B6DAD3" w14:textId="77777777" w:rsidR="00F63D64" w:rsidRPr="00903748" w:rsidRDefault="00F63D64">
                            <w:pPr>
                              <w:pStyle w:val="TableParagraph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4.74e-11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36F59942" w14:textId="77777777" w:rsidR="00F63D64" w:rsidRPr="00903748" w:rsidRDefault="00F63D64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07055332" w14:textId="77777777" w:rsidR="00F63D64" w:rsidRPr="00903748" w:rsidRDefault="00F63D64">
                            <w:pPr>
                              <w:pStyle w:val="TableParagraph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0 / 25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72554CF3" w14:textId="77777777" w:rsidR="00F63D64" w:rsidRPr="00903748" w:rsidRDefault="00F63D64">
                            <w:pPr>
                              <w:pStyle w:val="TableParagraph"/>
                              <w:spacing w:before="9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4D75F16D" w14:textId="77777777" w:rsidR="00F63D64" w:rsidRPr="00903748" w:rsidRDefault="00F63D64">
                            <w:pPr>
                              <w:pStyle w:val="TableParagraph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2</w:t>
                            </w:r>
                          </w:p>
                        </w:tc>
                      </w:tr>
                      <w:tr w:rsidR="00903748" w:rsidRPr="00903748" w14:paraId="3F4A73AD" w14:textId="77777777">
                        <w:trPr>
                          <w:trHeight w:val="601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7BC8F6E9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97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6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Fcgamma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receptor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(FCGR)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3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position w:val="-9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position w:val="-9"/>
                                <w:sz w:val="16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67B53ECE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2F374FE9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9.51e-12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780166C5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24e-10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68D09E8E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2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7 / 42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265FABB1" w14:textId="77777777" w:rsidR="00F63D64" w:rsidRPr="00903748" w:rsidRDefault="00F63D64">
                            <w:pPr>
                              <w:pStyle w:val="TableParagraph"/>
                              <w:spacing w:before="1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3</w:t>
                            </w:r>
                          </w:p>
                        </w:tc>
                      </w:tr>
                      <w:tr w:rsidR="00903748" w:rsidRPr="00903748" w14:paraId="01EA5E21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</w:tcPr>
                          <w:p w14:paraId="26448D8A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7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Vesicle-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transport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22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824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2EF6AAD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4805E848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.31e-11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5ACDFA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3.01e-10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740C1CA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26 / 251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FB3DB22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0.02</w:t>
                            </w:r>
                          </w:p>
                        </w:tc>
                      </w:tr>
                      <w:tr w:rsidR="00903748" w:rsidRPr="00903748" w14:paraId="0BC50BB3" w14:textId="77777777">
                        <w:trPr>
                          <w:trHeight w:val="400"/>
                        </w:trPr>
                        <w:tc>
                          <w:tcPr>
                            <w:tcW w:w="4019" w:type="dxa"/>
                            <w:shd w:val="clear" w:color="auto" w:fill="E5E5E5"/>
                          </w:tcPr>
                          <w:p w14:paraId="1729C300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89"/>
                              </w:tabs>
                              <w:spacing w:before="79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8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FCERI mediated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2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NF-kB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10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z w:val="16"/>
                                </w:rPr>
                                <w:t>activation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2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sz w:val="16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863" w:type="dxa"/>
                            <w:shd w:val="clear" w:color="auto" w:fill="E5E5E5"/>
                          </w:tcPr>
                          <w:p w14:paraId="382A948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5E5E5"/>
                          </w:tcPr>
                          <w:p w14:paraId="549081AA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5.25e-11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46CB3E4F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.31e-10</w:t>
                            </w:r>
                          </w:p>
                        </w:tc>
                        <w:tc>
                          <w:tcPr>
                            <w:tcW w:w="961" w:type="dxa"/>
                            <w:shd w:val="clear" w:color="auto" w:fill="E5E5E5"/>
                          </w:tcPr>
                          <w:p w14:paraId="7E223795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 / 19</w:t>
                            </w:r>
                          </w:p>
                        </w:tc>
                        <w:tc>
                          <w:tcPr>
                            <w:tcW w:w="1000" w:type="dxa"/>
                            <w:shd w:val="clear" w:color="auto" w:fill="E5E5E5"/>
                          </w:tcPr>
                          <w:p w14:paraId="01BB5C00" w14:textId="77777777" w:rsidR="00F63D64" w:rsidRPr="00903748" w:rsidRDefault="00F63D64">
                            <w:pPr>
                              <w:pStyle w:val="TableParagraph"/>
                              <w:spacing w:before="79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01</w:t>
                            </w:r>
                          </w:p>
                        </w:tc>
                      </w:tr>
                      <w:tr w:rsidR="00F63D64" w:rsidRPr="00903748" w14:paraId="4D6B9287" w14:textId="77777777">
                        <w:trPr>
                          <w:trHeight w:val="300"/>
                        </w:trPr>
                        <w:tc>
                          <w:tcPr>
                            <w:tcW w:w="4019" w:type="dxa"/>
                          </w:tcPr>
                          <w:p w14:paraId="215E7F24" w14:textId="77777777" w:rsidR="00F63D64" w:rsidRPr="00903748" w:rsidRDefault="00B43CC0">
                            <w:pPr>
                              <w:pStyle w:val="TableParagraph"/>
                              <w:tabs>
                                <w:tab w:val="left" w:pos="3126"/>
                              </w:tabs>
                              <w:spacing w:before="79" w:line="202" w:lineRule="exact"/>
                              <w:ind w:left="100"/>
                              <w:rPr>
                                <w:color w:val="000000" w:themeColor="text1"/>
                                <w:sz w:val="16"/>
                              </w:rPr>
                            </w:pPr>
                            <w:hyperlink w:anchor="_bookmark29" w:history="1"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Innate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5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Immune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spacing w:val="6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 w:rsidR="00F63D64" w:rsidRPr="00903748">
                                <w:rPr>
                                  <w:rFonts w:ascii="Times New Roman"/>
                                  <w:b/>
                                  <w:color w:val="000000" w:themeColor="text1"/>
                                  <w:w w:val="105"/>
                                  <w:sz w:val="16"/>
                                </w:rPr>
                                <w:t>System</w:t>
                              </w:r>
                            </w:hyperlink>
                            <w:r w:rsidR="00F63D64" w:rsidRPr="00903748">
                              <w:rPr>
                                <w:rFonts w:ascii="Times New Roman"/>
                                <w:b/>
                                <w:color w:val="000000" w:themeColor="text1"/>
                                <w:w w:val="105"/>
                                <w:sz w:val="16"/>
                              </w:rPr>
                              <w:tab/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25 /</w:t>
                            </w:r>
                            <w:r w:rsidR="00F63D64" w:rsidRPr="00903748">
                              <w:rPr>
                                <w:color w:val="000000" w:themeColor="text1"/>
                                <w:spacing w:val="-14"/>
                                <w:w w:val="105"/>
                                <w:sz w:val="16"/>
                              </w:rPr>
                              <w:t xml:space="preserve"> </w:t>
                            </w:r>
                            <w:r w:rsidR="00F63D64" w:rsidRPr="00903748">
                              <w:rPr>
                                <w:color w:val="000000" w:themeColor="text1"/>
                                <w:w w:val="105"/>
                                <w:sz w:val="16"/>
                              </w:rPr>
                              <w:t>1,329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14:paraId="41403986" w14:textId="77777777" w:rsidR="00F63D64" w:rsidRPr="00903748" w:rsidRDefault="00F63D64">
                            <w:pPr>
                              <w:pStyle w:val="TableParagraph"/>
                              <w:spacing w:before="79" w:line="202" w:lineRule="exact"/>
                              <w:ind w:left="237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57EB8FC6" w14:textId="77777777" w:rsidR="00F63D64" w:rsidRPr="00903748" w:rsidRDefault="00F63D64">
                            <w:pPr>
                              <w:pStyle w:val="TableParagraph"/>
                              <w:spacing w:before="79" w:line="202" w:lineRule="exact"/>
                              <w:ind w:left="239" w:right="190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14e-09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02F78908" w14:textId="77777777" w:rsidR="00F63D64" w:rsidRPr="00903748" w:rsidRDefault="00F63D64">
                            <w:pPr>
                              <w:pStyle w:val="TableParagraph"/>
                              <w:spacing w:before="79" w:line="202" w:lineRule="exact"/>
                              <w:ind w:left="202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1.37e-08</w:t>
                            </w:r>
                          </w:p>
                        </w:tc>
                        <w:tc>
                          <w:tcPr>
                            <w:tcW w:w="961" w:type="dxa"/>
                          </w:tcPr>
                          <w:p w14:paraId="6D50B32C" w14:textId="77777777" w:rsidR="00F63D64" w:rsidRPr="00903748" w:rsidRDefault="00F63D64">
                            <w:pPr>
                              <w:pStyle w:val="TableParagraph"/>
                              <w:spacing w:before="79" w:line="202" w:lineRule="exact"/>
                              <w:ind w:left="193" w:right="195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63 / 697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4BF692D3" w14:textId="77777777" w:rsidR="00F63D64" w:rsidRPr="00903748" w:rsidRDefault="00F63D64">
                            <w:pPr>
                              <w:pStyle w:val="TableParagraph"/>
                              <w:spacing w:before="79" w:line="202" w:lineRule="exact"/>
                              <w:ind w:left="198" w:right="191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903748">
                              <w:rPr>
                                <w:color w:val="000000" w:themeColor="text1"/>
                                <w:sz w:val="16"/>
                              </w:rPr>
                              <w:t>0.055</w:t>
                            </w:r>
                          </w:p>
                        </w:tc>
                      </w:tr>
                    </w:tbl>
                    <w:p w14:paraId="32E111C5" w14:textId="77777777" w:rsidR="00F63D64" w:rsidRPr="00903748" w:rsidRDefault="00F63D64" w:rsidP="00F63D64">
                      <w:pPr>
                        <w:pStyle w:val="BodyTex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7F227F">
        <w:t xml:space="preserve">  </w:t>
      </w:r>
      <w:r>
        <w:t>The following table shows the 25 most relevant pathways sorted by p-value.</w:t>
      </w:r>
    </w:p>
    <w:p w14:paraId="7FCE92AD" w14:textId="77777777" w:rsidR="00F63D64" w:rsidRDefault="00F63D64" w:rsidP="00F63D64">
      <w:pPr>
        <w:pStyle w:val="BodyText"/>
        <w:spacing w:before="11"/>
        <w:rPr>
          <w:sz w:val="9"/>
        </w:rPr>
      </w:pPr>
    </w:p>
    <w:tbl>
      <w:tblPr>
        <w:tblW w:w="0" w:type="auto"/>
        <w:tblCellSpacing w:w="10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0"/>
        <w:gridCol w:w="1007"/>
        <w:gridCol w:w="1007"/>
        <w:gridCol w:w="1007"/>
        <w:gridCol w:w="1007"/>
        <w:gridCol w:w="1007"/>
        <w:gridCol w:w="1017"/>
      </w:tblGrid>
      <w:tr w:rsidR="00F63D64" w14:paraId="6A23F027" w14:textId="77777777" w:rsidTr="00196B31">
        <w:trPr>
          <w:trHeight w:val="285"/>
          <w:tblCellSpacing w:w="10" w:type="dxa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</w:tcBorders>
            <w:shd w:val="clear" w:color="auto" w:fill="2E9EC1"/>
          </w:tcPr>
          <w:p w14:paraId="32DDF960" w14:textId="77777777" w:rsidR="00F63D64" w:rsidRDefault="00F63D64" w:rsidP="00196B31">
            <w:pPr>
              <w:pStyle w:val="TableParagraph"/>
              <w:spacing w:before="11"/>
              <w:rPr>
                <w:sz w:val="14"/>
              </w:rPr>
            </w:pPr>
          </w:p>
          <w:p w14:paraId="08B49B8A" w14:textId="77777777" w:rsidR="00F63D64" w:rsidRDefault="00F63D64" w:rsidP="00196B31">
            <w:pPr>
              <w:pStyle w:val="TableParagraph"/>
              <w:ind w:left="86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Pathway name</w:t>
            </w:r>
          </w:p>
        </w:tc>
        <w:tc>
          <w:tcPr>
            <w:tcW w:w="3948" w:type="dxa"/>
            <w:gridSpan w:val="4"/>
            <w:tcBorders>
              <w:top w:val="nil"/>
              <w:right w:val="nil"/>
            </w:tcBorders>
            <w:shd w:val="clear" w:color="auto" w:fill="2E9EC1"/>
          </w:tcPr>
          <w:p w14:paraId="13BFB170" w14:textId="77777777" w:rsidR="00F63D64" w:rsidRDefault="00F63D64" w:rsidP="00196B31">
            <w:pPr>
              <w:pStyle w:val="TableParagraph"/>
              <w:spacing w:before="37"/>
              <w:ind w:left="1631" w:right="1628"/>
              <w:jc w:val="center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Entities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2E9EC1"/>
          </w:tcPr>
          <w:p w14:paraId="3C06C0EC" w14:textId="77777777" w:rsidR="00F63D64" w:rsidRDefault="00F63D64" w:rsidP="00196B31">
            <w:pPr>
              <w:pStyle w:val="TableParagraph"/>
              <w:spacing w:before="37"/>
              <w:ind w:left="559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Reactions</w:t>
            </w:r>
          </w:p>
        </w:tc>
      </w:tr>
      <w:tr w:rsidR="00F63D64" w14:paraId="0B88362B" w14:textId="77777777" w:rsidTr="00196B31">
        <w:trPr>
          <w:trHeight w:val="285"/>
          <w:tblCellSpacing w:w="10" w:type="dxa"/>
        </w:trPr>
        <w:tc>
          <w:tcPr>
            <w:tcW w:w="2960" w:type="dxa"/>
            <w:vMerge/>
            <w:tcBorders>
              <w:top w:val="nil"/>
              <w:left w:val="nil"/>
              <w:bottom w:val="nil"/>
            </w:tcBorders>
            <w:shd w:val="clear" w:color="auto" w:fill="2E9EC1"/>
          </w:tcPr>
          <w:p w14:paraId="7FC100E0" w14:textId="77777777" w:rsidR="00F63D64" w:rsidRDefault="00F63D64" w:rsidP="00196B31">
            <w:pPr>
              <w:rPr>
                <w:sz w:val="2"/>
                <w:szCs w:val="2"/>
              </w:rPr>
            </w:pPr>
          </w:p>
        </w:tc>
        <w:tc>
          <w:tcPr>
            <w:tcW w:w="987" w:type="dxa"/>
            <w:tcBorders>
              <w:bottom w:val="nil"/>
            </w:tcBorders>
            <w:shd w:val="clear" w:color="auto" w:fill="2E9EC1"/>
          </w:tcPr>
          <w:p w14:paraId="2A4B831E" w14:textId="77777777" w:rsidR="00F63D64" w:rsidRDefault="00F63D64" w:rsidP="00196B31">
            <w:pPr>
              <w:pStyle w:val="TableParagraph"/>
              <w:spacing w:before="37"/>
              <w:ind w:left="236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found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2E9EC1"/>
          </w:tcPr>
          <w:p w14:paraId="2DF1E58C" w14:textId="77777777" w:rsidR="00F63D64" w:rsidRDefault="00F63D64" w:rsidP="00196B31">
            <w:pPr>
              <w:pStyle w:val="TableParagraph"/>
              <w:spacing w:before="37"/>
              <w:ind w:left="282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ratio</w:t>
            </w:r>
          </w:p>
        </w:tc>
        <w:tc>
          <w:tcPr>
            <w:tcW w:w="987" w:type="dxa"/>
            <w:tcBorders>
              <w:left w:val="nil"/>
              <w:bottom w:val="nil"/>
            </w:tcBorders>
            <w:shd w:val="clear" w:color="auto" w:fill="2E9EC1"/>
          </w:tcPr>
          <w:p w14:paraId="340008EC" w14:textId="77777777" w:rsidR="00F63D64" w:rsidRDefault="00F63D64" w:rsidP="00196B31">
            <w:pPr>
              <w:pStyle w:val="TableParagraph"/>
              <w:spacing w:before="37"/>
              <w:ind w:left="16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p-value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2E9EC1"/>
          </w:tcPr>
          <w:p w14:paraId="00631024" w14:textId="77777777" w:rsidR="00F63D64" w:rsidRDefault="00F63D64" w:rsidP="00196B31">
            <w:pPr>
              <w:pStyle w:val="TableParagraph"/>
              <w:spacing w:before="37"/>
              <w:ind w:left="268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FDR*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2E9EC1"/>
          </w:tcPr>
          <w:p w14:paraId="736EF6B6" w14:textId="77777777" w:rsidR="00F63D64" w:rsidRDefault="00F63D64" w:rsidP="00196B31">
            <w:pPr>
              <w:pStyle w:val="TableParagraph"/>
              <w:spacing w:before="37"/>
              <w:ind w:left="230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found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2E9EC1"/>
          </w:tcPr>
          <w:p w14:paraId="02FBA8D2" w14:textId="77777777" w:rsidR="00F63D64" w:rsidRDefault="00F63D64" w:rsidP="00196B31">
            <w:pPr>
              <w:pStyle w:val="TableParagraph"/>
              <w:spacing w:before="37"/>
              <w:ind w:left="276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w w:val="110"/>
                <w:sz w:val="18"/>
              </w:rPr>
              <w:t>ratio</w:t>
            </w:r>
          </w:p>
        </w:tc>
      </w:tr>
    </w:tbl>
    <w:p w14:paraId="2DD7DEFD" w14:textId="34BE5593" w:rsidR="00F63D64" w:rsidRDefault="00F63D64"/>
    <w:p w14:paraId="6D1AA340" w14:textId="31F5BAD3" w:rsidR="00F63D64" w:rsidRDefault="00F63D64"/>
    <w:p w14:paraId="3B0CEBC5" w14:textId="79BDCA77" w:rsidR="00F63D64" w:rsidRDefault="00F63D64"/>
    <w:p w14:paraId="010D38A3" w14:textId="73426D00" w:rsidR="00F63D64" w:rsidRDefault="00F63D64"/>
    <w:p w14:paraId="565C8426" w14:textId="36468171" w:rsidR="00F63D64" w:rsidRDefault="00F63D64"/>
    <w:p w14:paraId="49E0AB82" w14:textId="4B2083CD" w:rsidR="00F63D64" w:rsidRDefault="00F63D64"/>
    <w:p w14:paraId="396D26B1" w14:textId="2B721843" w:rsidR="00F63D64" w:rsidRDefault="00F63D64"/>
    <w:p w14:paraId="53199283" w14:textId="17169312" w:rsidR="00F63D64" w:rsidRDefault="00F63D64"/>
    <w:p w14:paraId="5814C718" w14:textId="3026CE58" w:rsidR="00F63D64" w:rsidRDefault="00F63D64"/>
    <w:p w14:paraId="5BC6CBA7" w14:textId="747F9CA8" w:rsidR="00F63D64" w:rsidRDefault="00F63D64"/>
    <w:p w14:paraId="5EA9D4D0" w14:textId="34560C1A" w:rsidR="00F63D64" w:rsidRDefault="00F63D64"/>
    <w:p w14:paraId="641B016F" w14:textId="7B12DDCE" w:rsidR="00F63D64" w:rsidRDefault="00F63D64"/>
    <w:p w14:paraId="1DD429EA" w14:textId="6F58B612" w:rsidR="00F63D64" w:rsidRDefault="00F63D64"/>
    <w:p w14:paraId="394DB5FE" w14:textId="754BA903" w:rsidR="00F63D64" w:rsidRDefault="00F63D64"/>
    <w:p w14:paraId="729FCCD3" w14:textId="7781BADA" w:rsidR="00F63D64" w:rsidRDefault="00F63D64"/>
    <w:p w14:paraId="46EA354E" w14:textId="220BD1C5" w:rsidR="00F63D64" w:rsidRDefault="00F63D64"/>
    <w:p w14:paraId="3A7B43A4" w14:textId="25DEB296" w:rsidR="00F63D64" w:rsidRDefault="00F63D64"/>
    <w:p w14:paraId="6B75ED52" w14:textId="261E51E9" w:rsidR="00F63D64" w:rsidRDefault="00F63D64"/>
    <w:p w14:paraId="74391981" w14:textId="4D945D1A" w:rsidR="00F63D64" w:rsidRDefault="00F63D64"/>
    <w:p w14:paraId="4FC4965F" w14:textId="43C991E1" w:rsidR="00F63D64" w:rsidRDefault="00F63D64"/>
    <w:p w14:paraId="26EE36A3" w14:textId="1BB2D326" w:rsidR="00F63D64" w:rsidRDefault="00F63D64"/>
    <w:p w14:paraId="365B1AAB" w14:textId="601ADEFF" w:rsidR="00F63D64" w:rsidRDefault="00F63D64"/>
    <w:p w14:paraId="01E9C46B" w14:textId="0020DFF1" w:rsidR="00F63D64" w:rsidRDefault="00F63D64"/>
    <w:p w14:paraId="3A05619E" w14:textId="77777777" w:rsidR="00EC6A95" w:rsidRDefault="00EC6A95"/>
    <w:p w14:paraId="05E06708" w14:textId="0806FD81" w:rsidR="00F63D64" w:rsidRDefault="00EC6A95">
      <w:r>
        <w:t xml:space="preserve">          </w:t>
      </w:r>
      <w:r w:rsidR="00F63D64">
        <w:rPr>
          <w:rFonts w:cstheme="minorHAnsi"/>
        </w:rPr>
        <w:t>*</w:t>
      </w:r>
      <w:r w:rsidR="00F63D64">
        <w:t xml:space="preserve"> False discovery rate</w:t>
      </w:r>
    </w:p>
    <w:p w14:paraId="1A92EF20" w14:textId="77777777" w:rsidR="00575297" w:rsidRDefault="00575297"/>
    <w:p w14:paraId="2017FED4" w14:textId="58B0422A" w:rsidR="00F63D64" w:rsidRDefault="00575297">
      <w:r>
        <w:lastRenderedPageBreak/>
        <w:t xml:space="preserve">                       </w:t>
      </w:r>
      <w:r w:rsidR="00AD5E0C">
        <w:t xml:space="preserve">The </w:t>
      </w:r>
      <w:proofErr w:type="spellStart"/>
      <w:r w:rsidR="00AD5E0C">
        <w:t>reactome</w:t>
      </w:r>
      <w:proofErr w:type="spellEnd"/>
      <w:r w:rsidR="00AD5E0C">
        <w:t xml:space="preserve"> pathways w</w:t>
      </w:r>
      <w:r w:rsidR="00671FAB">
        <w:t xml:space="preserve">ere </w:t>
      </w:r>
      <w:r w:rsidR="00AD5E0C">
        <w:t>analysed by the online toll (</w:t>
      </w:r>
      <w:hyperlink r:id="rId8" w:history="1">
        <w:r w:rsidR="00AD5E0C" w:rsidRPr="00AD5E0C">
          <w:rPr>
            <w:rStyle w:val="Hyperlink"/>
            <w:color w:val="auto"/>
            <w:u w:val="none"/>
          </w:rPr>
          <w:t>https://reactome.org</w:t>
        </w:r>
      </w:hyperlink>
      <w:r w:rsidR="00AD5E0C" w:rsidRPr="00AD5E0C">
        <w:t xml:space="preserve"> )</w:t>
      </w:r>
    </w:p>
    <w:p w14:paraId="03B24890" w14:textId="69967E79" w:rsidR="00F63D64" w:rsidRDefault="00F63D64"/>
    <w:p w14:paraId="4D7ED0B5" w14:textId="77777777" w:rsidR="00F63D64" w:rsidRDefault="00F63D64"/>
    <w:sectPr w:rsidR="00F63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592B1" w14:textId="77777777" w:rsidR="00B43CC0" w:rsidRDefault="00B43CC0" w:rsidP="00F63D64">
      <w:pPr>
        <w:spacing w:after="0" w:line="240" w:lineRule="auto"/>
      </w:pPr>
      <w:r>
        <w:separator/>
      </w:r>
    </w:p>
  </w:endnote>
  <w:endnote w:type="continuationSeparator" w:id="0">
    <w:p w14:paraId="3C7632E4" w14:textId="77777777" w:rsidR="00B43CC0" w:rsidRDefault="00B43CC0" w:rsidP="00F63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E8106D" w14:textId="77777777" w:rsidR="00B43CC0" w:rsidRDefault="00B43CC0" w:rsidP="00F63D64">
      <w:pPr>
        <w:spacing w:after="0" w:line="240" w:lineRule="auto"/>
      </w:pPr>
      <w:r>
        <w:separator/>
      </w:r>
    </w:p>
  </w:footnote>
  <w:footnote w:type="continuationSeparator" w:id="0">
    <w:p w14:paraId="4A7CEB75" w14:textId="77777777" w:rsidR="00B43CC0" w:rsidRDefault="00B43CC0" w:rsidP="00F63D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3B3D84"/>
    <w:multiLevelType w:val="hybridMultilevel"/>
    <w:tmpl w:val="453EC08A"/>
    <w:lvl w:ilvl="0" w:tplc="24508AA6">
      <w:start w:val="1"/>
      <w:numFmt w:val="decimal"/>
      <w:lvlText w:val="%1."/>
      <w:lvlJc w:val="left"/>
      <w:pPr>
        <w:ind w:left="455" w:hanging="336"/>
      </w:pPr>
      <w:rPr>
        <w:rFonts w:ascii="Times New Roman" w:eastAsia="Times New Roman" w:hAnsi="Times New Roman" w:cs="Times New Roman" w:hint="default"/>
        <w:b/>
        <w:bCs/>
        <w:w w:val="110"/>
        <w:sz w:val="32"/>
        <w:szCs w:val="32"/>
        <w:lang w:val="en-US" w:eastAsia="en-US" w:bidi="en-US"/>
      </w:rPr>
    </w:lvl>
    <w:lvl w:ilvl="1" w:tplc="ABAA3826">
      <w:numFmt w:val="bullet"/>
      <w:lvlText w:val="•"/>
      <w:lvlJc w:val="left"/>
      <w:pPr>
        <w:ind w:left="593" w:hanging="274"/>
      </w:pPr>
      <w:rPr>
        <w:rFonts w:ascii="Palatino Linotype" w:eastAsia="Palatino Linotype" w:hAnsi="Palatino Linotype" w:cs="Palatino Linotype" w:hint="default"/>
        <w:w w:val="50"/>
        <w:sz w:val="24"/>
        <w:szCs w:val="24"/>
        <w:lang w:val="en-US" w:eastAsia="en-US" w:bidi="en-US"/>
      </w:rPr>
    </w:lvl>
    <w:lvl w:ilvl="2" w:tplc="7A3CEA88">
      <w:numFmt w:val="bullet"/>
      <w:lvlText w:val="•"/>
      <w:lvlJc w:val="left"/>
      <w:pPr>
        <w:ind w:left="1548" w:hanging="274"/>
      </w:pPr>
      <w:rPr>
        <w:rFonts w:hint="default"/>
        <w:lang w:val="en-US" w:eastAsia="en-US" w:bidi="en-US"/>
      </w:rPr>
    </w:lvl>
    <w:lvl w:ilvl="3" w:tplc="E1D8C008">
      <w:numFmt w:val="bullet"/>
      <w:lvlText w:val="•"/>
      <w:lvlJc w:val="left"/>
      <w:pPr>
        <w:ind w:left="2497" w:hanging="274"/>
      </w:pPr>
      <w:rPr>
        <w:rFonts w:hint="default"/>
        <w:lang w:val="en-US" w:eastAsia="en-US" w:bidi="en-US"/>
      </w:rPr>
    </w:lvl>
    <w:lvl w:ilvl="4" w:tplc="6388D74A">
      <w:numFmt w:val="bullet"/>
      <w:lvlText w:val="•"/>
      <w:lvlJc w:val="left"/>
      <w:pPr>
        <w:ind w:left="3446" w:hanging="274"/>
      </w:pPr>
      <w:rPr>
        <w:rFonts w:hint="default"/>
        <w:lang w:val="en-US" w:eastAsia="en-US" w:bidi="en-US"/>
      </w:rPr>
    </w:lvl>
    <w:lvl w:ilvl="5" w:tplc="DE7A8078">
      <w:numFmt w:val="bullet"/>
      <w:lvlText w:val="•"/>
      <w:lvlJc w:val="left"/>
      <w:pPr>
        <w:ind w:left="4395" w:hanging="274"/>
      </w:pPr>
      <w:rPr>
        <w:rFonts w:hint="default"/>
        <w:lang w:val="en-US" w:eastAsia="en-US" w:bidi="en-US"/>
      </w:rPr>
    </w:lvl>
    <w:lvl w:ilvl="6" w:tplc="07BC00A4">
      <w:numFmt w:val="bullet"/>
      <w:lvlText w:val="•"/>
      <w:lvlJc w:val="left"/>
      <w:pPr>
        <w:ind w:left="5344" w:hanging="274"/>
      </w:pPr>
      <w:rPr>
        <w:rFonts w:hint="default"/>
        <w:lang w:val="en-US" w:eastAsia="en-US" w:bidi="en-US"/>
      </w:rPr>
    </w:lvl>
    <w:lvl w:ilvl="7" w:tplc="F35E26D0">
      <w:numFmt w:val="bullet"/>
      <w:lvlText w:val="•"/>
      <w:lvlJc w:val="left"/>
      <w:pPr>
        <w:ind w:left="6293" w:hanging="274"/>
      </w:pPr>
      <w:rPr>
        <w:rFonts w:hint="default"/>
        <w:lang w:val="en-US" w:eastAsia="en-US" w:bidi="en-US"/>
      </w:rPr>
    </w:lvl>
    <w:lvl w:ilvl="8" w:tplc="735AAD56">
      <w:numFmt w:val="bullet"/>
      <w:lvlText w:val="•"/>
      <w:lvlJc w:val="left"/>
      <w:pPr>
        <w:ind w:left="7242" w:hanging="27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D64"/>
    <w:rsid w:val="000C4397"/>
    <w:rsid w:val="001920E6"/>
    <w:rsid w:val="001E6EA8"/>
    <w:rsid w:val="00325E19"/>
    <w:rsid w:val="0035462B"/>
    <w:rsid w:val="00545508"/>
    <w:rsid w:val="00575297"/>
    <w:rsid w:val="00671FAB"/>
    <w:rsid w:val="006B2318"/>
    <w:rsid w:val="00763E77"/>
    <w:rsid w:val="007F227F"/>
    <w:rsid w:val="0082059B"/>
    <w:rsid w:val="00856D46"/>
    <w:rsid w:val="00903748"/>
    <w:rsid w:val="00905A23"/>
    <w:rsid w:val="00961FC8"/>
    <w:rsid w:val="009943BE"/>
    <w:rsid w:val="009B0937"/>
    <w:rsid w:val="009E0FDA"/>
    <w:rsid w:val="00A629BC"/>
    <w:rsid w:val="00AD5363"/>
    <w:rsid w:val="00AD5E0C"/>
    <w:rsid w:val="00B43CC0"/>
    <w:rsid w:val="00B71826"/>
    <w:rsid w:val="00D00E74"/>
    <w:rsid w:val="00DC557A"/>
    <w:rsid w:val="00EC6A95"/>
    <w:rsid w:val="00EE657F"/>
    <w:rsid w:val="00F63D64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53B4"/>
  <w15:docId w15:val="{EA8C8662-E2CE-4B86-9510-242571DE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3D64"/>
    <w:pPr>
      <w:widowControl w:val="0"/>
      <w:autoSpaceDE w:val="0"/>
      <w:autoSpaceDN w:val="0"/>
      <w:spacing w:before="75" w:after="0" w:line="240" w:lineRule="auto"/>
      <w:ind w:left="455" w:hanging="336"/>
      <w:outlineLvl w:val="0"/>
    </w:pPr>
    <w:rPr>
      <w:rFonts w:ascii="Times New Roman" w:eastAsia="Times New Roman" w:hAnsi="Times New Roman" w:cs="Times New Roman"/>
      <w:b/>
      <w:bCs/>
      <w:sz w:val="32"/>
      <w:szCs w:val="3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63D64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63D64"/>
    <w:rPr>
      <w:rFonts w:ascii="Palatino Linotype" w:eastAsia="Palatino Linotype" w:hAnsi="Palatino Linotype" w:cs="Palatino Linotype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F63D64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F63D64"/>
    <w:rPr>
      <w:rFonts w:ascii="Times New Roman" w:eastAsia="Times New Roman" w:hAnsi="Times New Roman" w:cs="Times New Roman"/>
      <w:b/>
      <w:bCs/>
      <w:sz w:val="32"/>
      <w:szCs w:val="32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F63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64"/>
  </w:style>
  <w:style w:type="paragraph" w:styleId="Footer">
    <w:name w:val="footer"/>
    <w:basedOn w:val="Normal"/>
    <w:link w:val="FooterChar"/>
    <w:uiPriority w:val="99"/>
    <w:unhideWhenUsed/>
    <w:rsid w:val="00F63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64"/>
  </w:style>
  <w:style w:type="character" w:styleId="PlaceholderText">
    <w:name w:val="Placeholder Text"/>
    <w:basedOn w:val="DefaultParagraphFont"/>
    <w:uiPriority w:val="99"/>
    <w:semiHidden/>
    <w:rsid w:val="00F63D64"/>
    <w:rPr>
      <w:color w:val="808080"/>
    </w:rPr>
  </w:style>
  <w:style w:type="paragraph" w:styleId="ListParagraph">
    <w:name w:val="List Paragraph"/>
    <w:basedOn w:val="Normal"/>
    <w:uiPriority w:val="34"/>
    <w:qFormat/>
    <w:rsid w:val="00F63D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5E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5E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actom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9F4EA-BC09-48EA-961F-B230B39C4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anta Barik</dc:creator>
  <cp:lastModifiedBy>Sushanta Barik</cp:lastModifiedBy>
  <cp:revision>7</cp:revision>
  <cp:lastPrinted>2020-08-11T05:58:00Z</cp:lastPrinted>
  <dcterms:created xsi:type="dcterms:W3CDTF">2020-08-09T09:09:00Z</dcterms:created>
  <dcterms:modified xsi:type="dcterms:W3CDTF">2020-10-13T06:02:00Z</dcterms:modified>
</cp:coreProperties>
</file>